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403D2" w14:textId="77777777" w:rsidR="007039DF" w:rsidRDefault="007039DF" w:rsidP="007039DF">
      <w:r>
        <w:t xml:space="preserve">Supplementary </w:t>
      </w:r>
      <w:r>
        <w:rPr>
          <w:rFonts w:hint="eastAsia"/>
        </w:rPr>
        <w:t>T</w:t>
      </w:r>
      <w:r>
        <w:t>able 5. Patient characteristic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284"/>
        <w:gridCol w:w="1417"/>
        <w:gridCol w:w="218"/>
        <w:gridCol w:w="928"/>
        <w:gridCol w:w="418"/>
      </w:tblGrid>
      <w:tr w:rsidR="007039DF" w:rsidRPr="00C90405" w14:paraId="7DB84EEB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76D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F0F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26C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(</w:t>
            </w:r>
            <w:proofErr w:type="gramEnd"/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665A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5E3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(</w:t>
            </w:r>
            <w:proofErr w:type="gramEnd"/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384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E2A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003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39DF" w:rsidRPr="00C90405" w14:paraId="0571BFDC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C0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B4F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C5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6F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E5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2BC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E3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84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5074FB96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34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853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BE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0A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2D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E8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19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00A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708D8C77" w14:textId="77777777" w:rsidTr="003C2CA6">
        <w:trPr>
          <w:trHeight w:val="2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44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83E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C3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6E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9E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C7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D8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1D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6E59E0FC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8A3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itial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BCD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osc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63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C31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86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40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7F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E6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05C1896D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15E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868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89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C9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B9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62C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F3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5B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1015CE99" w14:textId="77777777" w:rsidTr="003C2CA6">
        <w:trPr>
          <w:trHeight w:val="2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D11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B66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C9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61D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BC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C54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D0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CB3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2BE1F0BE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88E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D5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CA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72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4C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5A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D7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5655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7039DF" w:rsidRPr="00C90405" w14:paraId="09BEBEEC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83A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C5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B8E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53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99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4C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A2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8B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0CAF5EF0" w14:textId="77777777" w:rsidTr="003C2CA6">
        <w:trPr>
          <w:trHeight w:val="2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76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3E6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E20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02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BC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2E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45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088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7B70E4C0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C7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2AC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, A,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BA7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939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F2D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7B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02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76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77E5BB3A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4A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08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,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33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EF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FB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D8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61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24E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2AEA1613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B1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C8D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81F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43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6E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0B7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8A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A0F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76C254A0" w14:textId="77777777" w:rsidTr="003C2CA6">
        <w:trPr>
          <w:trHeight w:val="1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16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0C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B1C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A8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39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E1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A1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F07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01331E15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A19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r size (m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12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23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66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7E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F4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18A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57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7039DF" w:rsidRPr="00C90405" w14:paraId="54D14B25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DCC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E5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6D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C6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8C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7CA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396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989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56452CBA" w14:textId="77777777" w:rsidTr="003C2CA6">
        <w:trPr>
          <w:trHeight w:val="2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B1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FBC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D0E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7F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4F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166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7A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CA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511B8C0F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BA4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2669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643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2BD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76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02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98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E2C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198306CE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FA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predominan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97B6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AE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20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F3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35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59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A46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2B6E08AE" w14:textId="77777777" w:rsidTr="003C2CA6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93A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F59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4A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54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9CE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8E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27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5D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09D71FF9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C85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asion depth (µ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B6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BA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8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4A6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49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28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FF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C4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D58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7039DF" w:rsidRPr="00C90405" w14:paraId="034F9D1B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B35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92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54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39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1D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54D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09F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EE7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07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3AD9F21D" w14:textId="77777777" w:rsidTr="003C2CA6">
        <w:trPr>
          <w:trHeight w:val="2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B6C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87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FFC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60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13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B66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3C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DA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6816F5FF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D9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E7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28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CB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8EF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86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71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859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2BAD7860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56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49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E9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8E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17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01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63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EFF6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1A992F69" w14:textId="77777777" w:rsidTr="003C2CA6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3B5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F8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66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D2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05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2AA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1B0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C3E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391D12B0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A1E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28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BC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BFD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4B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C4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3C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73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00040EF3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BD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D0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B5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C62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10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235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73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035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5C06E845" w14:textId="77777777" w:rsidTr="003C2CA6">
        <w:trPr>
          <w:trHeight w:val="2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F8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C0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06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431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9F7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D6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A7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B55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3D6C8FB0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858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5350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88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1E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A1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1A8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F6B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69A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27E457BF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03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us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5B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227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16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82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508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DD9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18B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016F9B79" w14:textId="77777777" w:rsidTr="003C2CA6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0157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75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41E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D73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AB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4B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9AB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48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39DF" w:rsidRPr="00C90405" w14:paraId="36851637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5EF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mor budding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569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-grad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C5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9F9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7E1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516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B85F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404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039DF" w:rsidRPr="00C90405" w14:paraId="482C54AF" w14:textId="77777777" w:rsidTr="003C2CA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0EA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F761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-gra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0340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A53C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D9B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0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4967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BB14" w14:textId="77777777" w:rsidR="007039DF" w:rsidRPr="00C90405" w:rsidRDefault="007039DF" w:rsidP="003C2C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ACC2" w14:textId="77777777" w:rsidR="007039DF" w:rsidRPr="00C90405" w:rsidRDefault="007039DF" w:rsidP="003C2C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119F23" w14:textId="5714E21E" w:rsidR="001D7552" w:rsidRPr="007039DF" w:rsidRDefault="007039DF">
      <w:pPr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S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TD, standard deviation; C, cecum; A, ascending colon; T, transverse colon; D, descending colon; S, sigmoid colon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R, rectum; TUB, tubular adenocarcinoma; POR, poorly differentiated adenocarcinoma; </w:t>
      </w:r>
      <w:proofErr w:type="gramStart"/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LNM(</w:t>
      </w:r>
      <w:proofErr w:type="gramEnd"/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-), negative for lymph node metastasis; LNM(+), positive for lymph node metastasis. *Fisher exact test, **Student t-test.</w:t>
      </w:r>
    </w:p>
    <w:sectPr w:rsidR="001D7552" w:rsidRPr="007039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DF"/>
    <w:rsid w:val="007039DF"/>
    <w:rsid w:val="00980E89"/>
    <w:rsid w:val="00C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17DC4B"/>
  <w15:chartTrackingRefBased/>
  <w15:docId w15:val="{96A47F48-B080-4CEF-8106-15267907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学</dc:creator>
  <cp:keywords/>
  <dc:description/>
  <cp:lastModifiedBy>高松 学</cp:lastModifiedBy>
  <cp:revision>1</cp:revision>
  <dcterms:created xsi:type="dcterms:W3CDTF">2022-01-04T14:07:00Z</dcterms:created>
  <dcterms:modified xsi:type="dcterms:W3CDTF">2022-01-04T14:07:00Z</dcterms:modified>
</cp:coreProperties>
</file>